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7"/>
        <w:gridCol w:w="763"/>
        <w:gridCol w:w="879"/>
        <w:gridCol w:w="879"/>
        <w:gridCol w:w="879"/>
        <w:gridCol w:w="282"/>
        <w:gridCol w:w="3331"/>
      </w:tblGrid>
      <w:tr w:rsidR="00C92C65" w:rsidRPr="00647E98" w:rsidTr="006002EC">
        <w:trPr>
          <w:trHeight w:val="330"/>
        </w:trPr>
        <w:tc>
          <w:tcPr>
            <w:tcW w:w="1413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1AD5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S</w:t>
            </w:r>
            <w:bookmarkStart w:id="0" w:name="_GoBack"/>
            <w:bookmarkEnd w:id="0"/>
            <w:r w:rsidRPr="002D1AD5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1. Familial risk of concordant kidney failure among siblings by age at difference in siblings</w:t>
            </w: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Age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difference</w:t>
            </w:r>
            <w:proofErr w:type="spell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&lt; 5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ubtype of kidney failure in </w:t>
            </w:r>
            <w:r w:rsidRPr="009731A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ibling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SIR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95%</w:t>
            </w:r>
            <w:proofErr w:type="gram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CI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Acute</w:t>
            </w:r>
            <w:proofErr w:type="spell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kidney</w:t>
            </w:r>
            <w:proofErr w:type="spell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Chronic</w:t>
            </w:r>
            <w:proofErr w:type="spell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kidney</w:t>
            </w:r>
            <w:proofErr w:type="spellEnd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.6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1A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specified kidney fail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.2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92C65" w:rsidRPr="00647E98" w:rsidTr="006002EC">
        <w:trPr>
          <w:gridAfter w:val="1"/>
          <w:trHeight w:val="330"/>
        </w:trPr>
        <w:tc>
          <w:tcPr>
            <w:tcW w:w="7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D1AD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l kidney failur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.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.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7E98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C92C65" w:rsidRPr="00647E98" w:rsidTr="006002EC">
        <w:trPr>
          <w:gridAfter w:val="1"/>
          <w:trHeight w:val="314"/>
        </w:trPr>
        <w:tc>
          <w:tcPr>
            <w:tcW w:w="7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C65" w:rsidRPr="00D07479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0747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amilial risks were adjusted for age, sex, time period, </w:t>
            </w:r>
            <w:proofErr w:type="gramStart"/>
            <w:r w:rsidRPr="00D0747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gion</w:t>
            </w:r>
            <w:proofErr w:type="gramEnd"/>
            <w:r w:rsidRPr="00D0747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of residence, socioeconomic status, and comorbidities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C65" w:rsidRPr="00647E98" w:rsidRDefault="00C92C65" w:rsidP="006002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2C65" w:rsidRPr="00A40D16" w:rsidTr="006002EC">
        <w:trPr>
          <w:gridAfter w:val="1"/>
          <w:trHeight w:val="314"/>
        </w:trPr>
        <w:tc>
          <w:tcPr>
            <w:tcW w:w="107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C65" w:rsidRPr="00A40D16" w:rsidRDefault="00C92C65" w:rsidP="006002EC">
            <w:pPr>
              <w:rPr>
                <w:lang w:val="en-US"/>
              </w:rPr>
            </w:pPr>
            <w:r w:rsidRPr="00D0747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ld type: 95% CI does not include 1.00. O = observed number of cases with family history of kidney failure; SIR = standardized incidence ratio; CI = confidence interval</w:t>
            </w:r>
          </w:p>
        </w:tc>
      </w:tr>
    </w:tbl>
    <w:p w:rsidR="007A4D4B" w:rsidRDefault="007A4D4B"/>
    <w:sectPr w:rsidR="007A4D4B" w:rsidSect="00C92C6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C65"/>
    <w:rsid w:val="007A4D4B"/>
    <w:rsid w:val="008300FC"/>
    <w:rsid w:val="00C9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6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6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533</Characters>
  <Application>Microsoft Macintosh Word</Application>
  <DocSecurity>0</DocSecurity>
  <Lines>7</Lines>
  <Paragraphs>1</Paragraphs>
  <ScaleCrop>false</ScaleCrop>
  <Company>CPF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4-10-30T23:40:00Z</dcterms:created>
  <dcterms:modified xsi:type="dcterms:W3CDTF">2014-10-30T23:41:00Z</dcterms:modified>
</cp:coreProperties>
</file>